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530"/>
        <w:tblW w:w="9954" w:type="dxa"/>
        <w:tblLayout w:type="fixed"/>
        <w:tblLook w:val="0420" w:firstRow="1" w:lastRow="0" w:firstColumn="0" w:lastColumn="0" w:noHBand="0" w:noVBand="1"/>
      </w:tblPr>
      <w:tblGrid>
        <w:gridCol w:w="1152"/>
        <w:gridCol w:w="1441"/>
        <w:gridCol w:w="1728"/>
        <w:gridCol w:w="1008"/>
        <w:gridCol w:w="1262"/>
        <w:gridCol w:w="1121"/>
        <w:gridCol w:w="1121"/>
        <w:gridCol w:w="1121"/>
      </w:tblGrid>
      <w:tr w:rsidR="004F229D" w14:paraId="2DB99EB6" w14:textId="77777777" w:rsidTr="00675956">
        <w:trPr>
          <w:cantSplit/>
          <w:tblHeader/>
        </w:trPr>
        <w:tc>
          <w:tcPr>
            <w:tcW w:w="11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01664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NTOLOGY</w:t>
            </w:r>
          </w:p>
        </w:tc>
        <w:tc>
          <w:tcPr>
            <w:tcW w:w="14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7EB53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B7F55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0B1DB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12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3C719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gRatio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9C7D4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3B6E7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proofErr w:type="spellStart"/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.adjust</w:t>
            </w:r>
            <w:proofErr w:type="spellEnd"/>
            <w:proofErr w:type="gram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CA02C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qvalue</w:t>
            </w:r>
            <w:proofErr w:type="spellEnd"/>
          </w:p>
        </w:tc>
      </w:tr>
      <w:tr w:rsidR="004F229D" w14:paraId="613688B2" w14:textId="77777777" w:rsidTr="00675956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A8715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CF7BC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1633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8CF9A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alcium-independent cell-cell adhesion via plasma membrane cell-adhesion molecule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0F46C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/4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DDD41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DDBF6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31e-5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C1B93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56e-5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A9A84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66e-52</w:t>
            </w:r>
          </w:p>
        </w:tc>
      </w:tr>
      <w:tr w:rsidR="004F229D" w14:paraId="489CA8A5" w14:textId="77777777" w:rsidTr="00675956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7098E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64DD9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9874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55FB0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ell-cell adhesion via plasma-membrane adhesion molecule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4C552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/4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2A139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3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FD7A8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88e-3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11A99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55e-2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6663A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6e-27</w:t>
            </w:r>
          </w:p>
        </w:tc>
      </w:tr>
      <w:tr w:rsidR="004F229D" w14:paraId="41CCF83B" w14:textId="77777777" w:rsidTr="00675956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E993C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95DBB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12019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D74A0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ight junction organiz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FDF9D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/4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25A70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0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42A57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00e-1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93986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15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0B56D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34e-10</w:t>
            </w:r>
          </w:p>
        </w:tc>
      </w:tr>
      <w:tr w:rsidR="004F229D" w14:paraId="7FAEE0BD" w14:textId="77777777" w:rsidTr="00675956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BBCE8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B0971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4521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602F2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ell-cell junction organiz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C0862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/4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A64D9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6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BE373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64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18E1E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39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5D87D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28e-08</w:t>
            </w:r>
          </w:p>
        </w:tc>
      </w:tr>
      <w:tr w:rsidR="004F229D" w14:paraId="7F4A1AAF" w14:textId="77777777" w:rsidTr="00675956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0AEBD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C8113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4329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0657B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pical junction assembl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206A3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/4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564B8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4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5C7F4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24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49EB4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81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928AD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59e-08</w:t>
            </w:r>
          </w:p>
        </w:tc>
      </w:tr>
      <w:tr w:rsidR="004F229D" w14:paraId="53D8AE6B" w14:textId="77777777" w:rsidTr="00675956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EA15C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134F1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592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8D852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icellular tight junc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F824E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6ACE0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3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2CC3D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33e-5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22936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62e-4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3C991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09e-48</w:t>
            </w:r>
          </w:p>
        </w:tc>
      </w:tr>
      <w:tr w:rsidR="004F229D" w14:paraId="66DB71CA" w14:textId="77777777" w:rsidTr="00675956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82A8B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4F102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701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EC3C1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ight junc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8776A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9EF1B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8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6BCB1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86e-4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1C2FE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33e-4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26B4E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39e-48</w:t>
            </w:r>
          </w:p>
        </w:tc>
      </w:tr>
      <w:tr w:rsidR="004F229D" w14:paraId="7D858539" w14:textId="77777777" w:rsidTr="00675956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94627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4EBA1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4329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078CD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pical junction complex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706F2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24DC7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3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E994B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84e-4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BAF76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32e-4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6F3D8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3e-46</w:t>
            </w:r>
          </w:p>
        </w:tc>
      </w:tr>
      <w:tr w:rsidR="004F229D" w14:paraId="188DEFB0" w14:textId="77777777" w:rsidTr="00675956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4E128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E8258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591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B1008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ell-cell junc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2E73D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DD66C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59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796C0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60e-3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EE8FE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82e-3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D1651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65e-32</w:t>
            </w:r>
          </w:p>
        </w:tc>
      </w:tr>
      <w:tr w:rsidR="004F229D" w14:paraId="4C2E5C65" w14:textId="77777777" w:rsidTr="00675956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0FE65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C18CC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1632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0151D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picolateral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plasma membran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6CC8F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24751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6BF33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54e-1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1DA06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81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5F17E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09e-11</w:t>
            </w:r>
          </w:p>
        </w:tc>
      </w:tr>
      <w:tr w:rsidR="004F229D" w14:paraId="785BC4A4" w14:textId="77777777" w:rsidTr="00675956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B5EA4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A8C26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161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F6E17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virus receptor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F2B7D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45105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4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51B43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04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3A924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.79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C8EB7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84e-05</w:t>
            </w:r>
          </w:p>
        </w:tc>
      </w:tr>
      <w:tr w:rsidR="004F229D" w14:paraId="42B357F3" w14:textId="77777777" w:rsidTr="00675956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3B053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05DF6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10400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158F1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jacked molecular func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E06B1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398C7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4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8FA64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04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A779D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.79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B9F19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84e-05</w:t>
            </w:r>
          </w:p>
        </w:tc>
      </w:tr>
      <w:tr w:rsidR="004F229D" w14:paraId="10E7E507" w14:textId="77777777" w:rsidTr="00675956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1E542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508F6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3519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5CC76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iRNA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1B7E3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86452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1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D6426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.02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7CEC8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4CBB7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</w:tr>
      <w:tr w:rsidR="004F229D" w14:paraId="2A173099" w14:textId="77777777" w:rsidTr="00675956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A0434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FFD61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6198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85ED0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gulatory RNA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A0C9C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2753D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9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8AAAF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81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8C96D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429E0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3</w:t>
            </w:r>
          </w:p>
        </w:tc>
      </w:tr>
      <w:tr w:rsidR="004F229D" w14:paraId="516B16E8" w14:textId="77777777" w:rsidTr="00675956">
        <w:trPr>
          <w:cantSplit/>
        </w:trPr>
        <w:tc>
          <w:tcPr>
            <w:tcW w:w="115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0163A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19533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31369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58F1C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ranslation initiation factor binding</w:t>
            </w:r>
          </w:p>
        </w:tc>
        <w:tc>
          <w:tcPr>
            <w:tcW w:w="100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FE6E2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/50</w:t>
            </w:r>
          </w:p>
        </w:tc>
        <w:tc>
          <w:tcPr>
            <w:tcW w:w="126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95168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2/17697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4CC6F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3AD5F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ED054" w14:textId="77777777" w:rsidR="004F229D" w:rsidRDefault="00C43E91" w:rsidP="0067595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56</w:t>
            </w:r>
          </w:p>
        </w:tc>
      </w:tr>
    </w:tbl>
    <w:p w14:paraId="68863962" w14:textId="7B330E7B" w:rsidR="00675956" w:rsidRPr="00B530FF" w:rsidRDefault="00675956" w:rsidP="00A30B7B">
      <w:pPr>
        <w:jc w:val="center"/>
        <w:rPr>
          <w:rFonts w:eastAsia="宋体" w:hint="eastAsia"/>
          <w:lang w:eastAsia="zh-CN"/>
        </w:rPr>
      </w:pPr>
      <w:r>
        <w:rPr>
          <w:rFonts w:ascii="Times New Roman" w:hAnsi="Times New Roman" w:cs="Times New Roman"/>
          <w:color w:val="000000" w:themeColor="text1"/>
        </w:rPr>
        <w:t xml:space="preserve">The </w:t>
      </w:r>
      <w:r>
        <w:rPr>
          <w:rFonts w:ascii="Times New Roman" w:hAnsi="Times New Roman" w:cs="Times New Roman"/>
          <w:color w:val="000000" w:themeColor="text1"/>
        </w:rPr>
        <w:t>GO</w:t>
      </w:r>
      <w:r w:rsidRPr="00675799">
        <w:rPr>
          <w:rFonts w:ascii="Times New Roman" w:hAnsi="Times New Roman" w:cs="Times New Roman"/>
          <w:color w:val="000000" w:themeColor="text1"/>
        </w:rPr>
        <w:t xml:space="preserve"> analysis of 50 targeted binding proteins of </w:t>
      </w:r>
      <w:r>
        <w:rPr>
          <w:rFonts w:ascii="Times New Roman" w:hAnsi="Times New Roman" w:cs="Times New Roman"/>
          <w:color w:val="000000" w:themeColor="text1"/>
        </w:rPr>
        <w:t>CLDN6</w:t>
      </w:r>
    </w:p>
    <w:p w14:paraId="145AADCE" w14:textId="77777777" w:rsidR="00C43E91" w:rsidRDefault="00C43E91"/>
    <w:sectPr w:rsidR="00C43E91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4F229D"/>
    <w:rsid w:val="00675956"/>
    <w:rsid w:val="00747CCE"/>
    <w:rsid w:val="007B3E96"/>
    <w:rsid w:val="008F1F48"/>
    <w:rsid w:val="00901463"/>
    <w:rsid w:val="00946CB3"/>
    <w:rsid w:val="00A30B7B"/>
    <w:rsid w:val="00AE18EF"/>
    <w:rsid w:val="00AE1BDD"/>
    <w:rsid w:val="00B3547C"/>
    <w:rsid w:val="00B4379D"/>
    <w:rsid w:val="00C27329"/>
    <w:rsid w:val="00C31EEB"/>
    <w:rsid w:val="00C43E91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46A268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1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张 弛远</cp:lastModifiedBy>
  <cp:revision>11</cp:revision>
  <dcterms:created xsi:type="dcterms:W3CDTF">2017-02-28T11:18:00Z</dcterms:created>
  <dcterms:modified xsi:type="dcterms:W3CDTF">2021-06-11T08:41:00Z</dcterms:modified>
  <cp:category/>
</cp:coreProperties>
</file>